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576" w:rsidRPr="008809C9" w:rsidRDefault="00723576" w:rsidP="00723576">
      <w:pPr>
        <w:rPr>
          <w:rFonts w:ascii="Times New Roman" w:hAnsi="Times New Roman" w:cs="Times New Roman"/>
          <w:b/>
        </w:rPr>
      </w:pPr>
      <w:r w:rsidRPr="008809C9">
        <w:rPr>
          <w:rFonts w:ascii="Times New Roman" w:hAnsi="Times New Roman" w:cs="Times New Roman"/>
          <w:b/>
        </w:rPr>
        <w:t xml:space="preserve">S14 Table. Predicted differences in mean </w:t>
      </w:r>
      <w:proofErr w:type="spellStart"/>
      <w:r w:rsidRPr="008809C9">
        <w:rPr>
          <w:rFonts w:ascii="Times New Roman" w:hAnsi="Times New Roman" w:cs="Times New Roman"/>
          <w:b/>
        </w:rPr>
        <w:t>fetal</w:t>
      </w:r>
      <w:proofErr w:type="spellEnd"/>
      <w:r w:rsidRPr="008809C9">
        <w:rPr>
          <w:rFonts w:ascii="Times New Roman" w:hAnsi="Times New Roman" w:cs="Times New Roman"/>
          <w:b/>
        </w:rPr>
        <w:t xml:space="preserve"> size (with 95% CIs) across gestation per risk allele increase at rs1051730 in pre-pregnancy smokers and non-smokers, overall and stratified by cohort.</w:t>
      </w:r>
    </w:p>
    <w:tbl>
      <w:tblPr>
        <w:tblStyle w:val="Tabellrutnt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723576" w:rsidRPr="00263859" w:rsidTr="003D661B">
        <w:tc>
          <w:tcPr>
            <w:tcW w:w="3397" w:type="dxa"/>
            <w:hideMark/>
          </w:tcPr>
          <w:p w:rsidR="00723576" w:rsidRPr="00263859" w:rsidRDefault="00723576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0" w:type="dxa"/>
            <w:gridSpan w:val="8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723576" w:rsidRPr="00263859" w:rsidTr="003D661B">
        <w:tc>
          <w:tcPr>
            <w:tcW w:w="3397" w:type="dxa"/>
            <w:hideMark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9 (-0.50;0.1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 (-0.35;0.1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4 (-0.30;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 (-0.30;0.3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2 (-0.27;0.5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 (-0.22;0.6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9 (-0.21;0.7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8 (-0.34; 1.10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4 (-0.75;0.2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4 (-0.50;0.2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45;0.3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6 (-0.55;0.4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6 (-0.73;0.4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8 (-1.00;0.2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7 (-1.46;-0.0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4 (-2.29;-0.39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 (-0.54;0.1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3 (-0.48;0.0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 (-0.52;0.0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7 (-0.56;0.2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52;0.3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 (-0.40;0.6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8 (-0.30;1.0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5 (-0.32 ;1.82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3 (-0.88;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 (-0.69;0.15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 (-0.75;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1 (-0.93;0.3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7 (-1.20;0.2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6 (-1.60;0.0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2 (-2.35;-0.0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7 (-3.65;-0.08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1 (-0.61;1.4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6 (-0.29;1.0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2 (-0.20;0.8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8 (-0.35 ;0.9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5 (-0.53;1.0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 (-0.61;1.05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1 (-0.61;1.0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 (-0.76;1.17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4 (-1.47;0.7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0 (-0.82;0.6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9 (-0.50;0.6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0 (-0.54;0.9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8 (-0.72;1.0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 (-0.96;0.9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8 (-1.32;0.5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9 (-2.10;0.13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10;0.1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06;0.0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06;0.10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 (-0.05;0.1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 (-0.03;0.1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0 (-0.02;0.2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4 (-0.03;0.3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9 (-0.08;0.46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 (-0.17;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4 (-0.16;0.0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0 (-0.21;0.0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5 (-0.28;-0.0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0.32;-0.0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 (-0.37;-0.0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 (-0.45;0.0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 (-0.59;0.17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15;0.1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 (-0.06;0.1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 (-0.04;0.1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 (-0.03;0.1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 (-0.04;0.20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 (-0.08;0.2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3 (-0.21;0.2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40;0.38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5 (-0.07;0.3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15;0.1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2 (-0.29;0.0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9 (-0.37;0.00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 (-0.39;-0.0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0.42;0.0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0 (-0.50;0.2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63;0.66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 (-0.17;0.6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7 (-0.12;0.27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15;0.1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5 (-0.21;0.1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2 (-0.20;0.1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7 (-0.12;0.2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 (-0.02;0.4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2 (0.02;0.82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0 (-0.75;0.1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0.40;0.0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(-0.26;0.0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26;0.1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9 (-0.30;0.1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4 (-0.37;0.0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4 (-0.55;0.0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8 (-0.87; 0.11)</w:t>
            </w:r>
          </w:p>
        </w:tc>
      </w:tr>
    </w:tbl>
    <w:p w:rsidR="00723576" w:rsidRPr="00263859" w:rsidRDefault="00723576" w:rsidP="00723576">
      <w:pPr>
        <w:rPr>
          <w:rFonts w:ascii="Times New Roman" w:hAnsi="Times New Roman" w:cs="Times New Roman"/>
          <w:sz w:val="24"/>
          <w:szCs w:val="24"/>
        </w:rPr>
        <w:sectPr w:rsidR="00723576" w:rsidRPr="00263859" w:rsidSect="00E17B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23576" w:rsidRPr="008055AD" w:rsidRDefault="00723576" w:rsidP="00723576">
      <w:pPr>
        <w:rPr>
          <w:rFonts w:ascii="Times New Roman" w:hAnsi="Times New Roman" w:cs="Times New Roman"/>
          <w:b/>
        </w:rPr>
      </w:pPr>
      <w:bookmarkStart w:id="0" w:name="_GoBack"/>
      <w:r w:rsidRPr="008055AD">
        <w:rPr>
          <w:rFonts w:ascii="Times New Roman" w:hAnsi="Times New Roman" w:cs="Times New Roman"/>
          <w:b/>
        </w:rPr>
        <w:lastRenderedPageBreak/>
        <w:t xml:space="preserve">S14 Table. </w:t>
      </w:r>
      <w:r w:rsidRPr="008055AD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3319" w:type="dxa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417"/>
        <w:gridCol w:w="1418"/>
        <w:gridCol w:w="1417"/>
      </w:tblGrid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922" w:type="dxa"/>
            <w:gridSpan w:val="7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723576" w:rsidRPr="00263859" w:rsidTr="003D661B">
        <w:tc>
          <w:tcPr>
            <w:tcW w:w="3397" w:type="dxa"/>
            <w:hideMark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4 (-1.07;-0.0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 (-0.64;0.0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(-0.36;0.57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8 (-0.14;1.1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8 (0.10;1.4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6 (0.05;1.8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7 (-0.75;2.69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6 (-0.56; 0.8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 (-0.78;0.2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8 (-1.45;-0.1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5 (-2.07;-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3 (-2.26;-0.2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4 (-2.15;0.2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2.22;1.85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7 (-2.56;0.0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5 (-0.72;0.2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6 (-0.15;1.6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09 (0.14;2.0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6 (-0.75;1.47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71 (-5.73;2.3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32 (-14.4;3.76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 (-2.31;1.7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1 (-1.19;0.36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8 (-2.14;0.7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02 (-2.52;0.4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40 (-3.24; 0.4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1 (-8.36;4.7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24 (-16.9;12.4)</w:t>
            </w:r>
          </w:p>
        </w:tc>
      </w:tr>
      <w:tr w:rsidR="00723576" w:rsidRPr="00263859" w:rsidTr="003D661B">
        <w:trPr>
          <w:trHeight w:val="84"/>
        </w:trPr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 (-1.47;0.2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5 (-1.02;0.12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 (-1.12;0.6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8 (-1.28;1.4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41 (-1.10;1.9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6 (-0.61;2.1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12 (-0.63;2.87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22 (-0.81;1.2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6 (-0.84;0.5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0 (-1.65;0.4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1 (-2.48;0.6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8 (-2.74; 0.7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1 (-2.38;0.9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3 (-2.11;2.04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s1051730, per risk allele increase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 (-4.4;0.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 (-2.4;1.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4 (-1.3;6.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6.6 (-0.2;13.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2.1 (2.1;22.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8.5 (4.7;32.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5.6 (4.6;46.7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 (-2.8;4.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9 (-4.6;0.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7.6 (-13.1;-2.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5.2 (-25.3;-5.0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3.8 (-38.3;-9.3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2.4 (-52.0;-12.8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0.1 (-69.9;-10.3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6 (-4.6;1.5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 (-2.2;2.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3.6 (-0.6;7.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8.4 (0.6;16.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4.3 (2.5;26.0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0.6 (3.7;37.5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6.9 (0.7;53.1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7 (-3.0;6.4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6 (-5.1;1.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8.1 (-15.0;-1.2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6.1(-28.8;-3.3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3.9 (-42.9;-4.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9.9 (-57.1;-2.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2.5 (-74.5;9.5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 (-6.3;3.7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 (-4.9;1.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 (-9.3;6.9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6 (-14.2;15.4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5.0 (-14.8;24.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2.9 (-11.3;37.1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5.4 (-10.1;60.8)</w:t>
            </w:r>
          </w:p>
        </w:tc>
      </w:tr>
      <w:tr w:rsidR="00723576" w:rsidRPr="00263859" w:rsidTr="003D661B">
        <w:tc>
          <w:tcPr>
            <w:tcW w:w="3397" w:type="dxa"/>
          </w:tcPr>
          <w:p w:rsidR="00723576" w:rsidRPr="00263859" w:rsidRDefault="00723576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Smoking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 (-6.3;5.1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0 (-5.9;1.9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3 (-14.4;3.8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0.9 (-27.6;5.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9.1 (-41.8;3.6)</w:t>
            </w:r>
          </w:p>
        </w:tc>
        <w:tc>
          <w:tcPr>
            <w:tcW w:w="1418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0.1 (-58.5;-1.7)</w:t>
            </w:r>
          </w:p>
        </w:tc>
        <w:tc>
          <w:tcPr>
            <w:tcW w:w="1417" w:type="dxa"/>
          </w:tcPr>
          <w:p w:rsidR="00723576" w:rsidRPr="00263859" w:rsidRDefault="00723576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4.2 (-86.5;-1.8)</w:t>
            </w:r>
          </w:p>
        </w:tc>
      </w:tr>
    </w:tbl>
    <w:p w:rsidR="00723576" w:rsidRDefault="00723576" w:rsidP="007235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81972" w:rsidRPr="00723576" w:rsidRDefault="00723576" w:rsidP="0072357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weight (EFW) per maternal rs1051730 T allele increas</w:t>
      </w:r>
      <w:r>
        <w:rPr>
          <w:rFonts w:ascii="Times New Roman" w:hAnsi="Times New Roman" w:cs="Times New Roman"/>
          <w:sz w:val="16"/>
          <w:szCs w:val="16"/>
        </w:rPr>
        <w:t>e in pre-pregnancy smokers and non-smokers</w:t>
      </w:r>
      <w:r w:rsidRPr="00263859">
        <w:rPr>
          <w:rFonts w:ascii="Times New Roman" w:hAnsi="Times New Roman" w:cs="Times New Roman"/>
          <w:sz w:val="16"/>
          <w:szCs w:val="16"/>
        </w:rPr>
        <w:t xml:space="preserve"> at 4-weekly gestational age intervals from 12/16 weeks through 40 weeks. All mean differences</w:t>
      </w:r>
      <w:r>
        <w:rPr>
          <w:rFonts w:ascii="Times New Roman" w:hAnsi="Times New Roman" w:cs="Times New Roman"/>
          <w:sz w:val="16"/>
          <w:szCs w:val="16"/>
        </w:rPr>
        <w:t xml:space="preserve"> (with 95% confidence intervals)</w:t>
      </w:r>
      <w:r w:rsidRPr="00263859">
        <w:rPr>
          <w:rFonts w:ascii="Times New Roman" w:hAnsi="Times New Roman" w:cs="Times New Roman"/>
          <w:sz w:val="16"/>
          <w:szCs w:val="16"/>
        </w:rPr>
        <w:t xml:space="preserve"> are estimated using multilevel fractional polynomial models with adjustment for cohort.</w:t>
      </w:r>
    </w:p>
    <w:sectPr w:rsidR="00281972" w:rsidRPr="00723576" w:rsidSect="0072357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576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23576"/>
    <w:rsid w:val="007D1A0E"/>
    <w:rsid w:val="008055AD"/>
    <w:rsid w:val="008365BA"/>
    <w:rsid w:val="00840957"/>
    <w:rsid w:val="00847A00"/>
    <w:rsid w:val="008667BC"/>
    <w:rsid w:val="00874C45"/>
    <w:rsid w:val="008809C9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11195D-EF54-4CAD-ADF2-2B4C50EB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576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2357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2C71B-1C86-4235-A79E-7B7A18EC3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80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38:00Z</dcterms:created>
  <dcterms:modified xsi:type="dcterms:W3CDTF">2019-10-11T12:21:00Z</dcterms:modified>
</cp:coreProperties>
</file>